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2320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FE6F82" w14:paraId="4B932658" w14:textId="77777777" w:rsidTr="00BE5233">
        <w:tc>
          <w:tcPr>
            <w:tcW w:w="2157" w:type="dxa"/>
          </w:tcPr>
          <w:p w14:paraId="414AF221" w14:textId="77777777" w:rsidR="00FE6F82" w:rsidRDefault="00FE6F82" w:rsidP="00BE5233">
            <w:r>
              <w:t xml:space="preserve">Variables </w:t>
            </w:r>
          </w:p>
        </w:tc>
        <w:tc>
          <w:tcPr>
            <w:tcW w:w="2157" w:type="dxa"/>
          </w:tcPr>
          <w:p w14:paraId="7337C0C4" w14:textId="77777777" w:rsidR="00FE6F82" w:rsidRDefault="00FE6F82" w:rsidP="00BE5233">
            <w:r>
              <w:t xml:space="preserve">Discovery set </w:t>
            </w:r>
          </w:p>
        </w:tc>
        <w:tc>
          <w:tcPr>
            <w:tcW w:w="2158" w:type="dxa"/>
          </w:tcPr>
          <w:p w14:paraId="3CEB04CE" w14:textId="77777777" w:rsidR="00FE6F82" w:rsidRDefault="00FE6F82" w:rsidP="00BE5233">
            <w:r>
              <w:t>Validation set</w:t>
            </w:r>
          </w:p>
        </w:tc>
        <w:tc>
          <w:tcPr>
            <w:tcW w:w="2158" w:type="dxa"/>
          </w:tcPr>
          <w:p w14:paraId="1F24385E" w14:textId="77777777" w:rsidR="00FE6F82" w:rsidRDefault="00FE6F82" w:rsidP="00BE5233">
            <w:r>
              <w:t xml:space="preserve">Significance </w:t>
            </w:r>
          </w:p>
        </w:tc>
      </w:tr>
      <w:tr w:rsidR="00FE6F82" w14:paraId="5D3DDDAF" w14:textId="77777777" w:rsidTr="00BE5233">
        <w:tc>
          <w:tcPr>
            <w:tcW w:w="2157" w:type="dxa"/>
          </w:tcPr>
          <w:p w14:paraId="6732E0A6" w14:textId="77777777" w:rsidR="00FE6F82" w:rsidRPr="00FE6F82" w:rsidRDefault="00FE6F82" w:rsidP="00BE5233">
            <w:pPr>
              <w:rPr>
                <w:b/>
                <w:bCs/>
              </w:rPr>
            </w:pPr>
            <w:r w:rsidRPr="00FE6F82">
              <w:rPr>
                <w:b/>
                <w:bCs/>
              </w:rPr>
              <w:t xml:space="preserve">Age </w:t>
            </w:r>
          </w:p>
          <w:p w14:paraId="48F9A080" w14:textId="358A0ADD" w:rsidR="00FE6F82" w:rsidRDefault="00A81AE6" w:rsidP="00BE5233">
            <w:pPr>
              <w:pStyle w:val="ListParagraph"/>
            </w:pPr>
            <w:r>
              <w:t>Mean (range)</w:t>
            </w:r>
          </w:p>
        </w:tc>
        <w:tc>
          <w:tcPr>
            <w:tcW w:w="2157" w:type="dxa"/>
          </w:tcPr>
          <w:p w14:paraId="09749B34" w14:textId="77777777" w:rsidR="00FE6F82" w:rsidRDefault="00FE6F82" w:rsidP="00BE5233"/>
          <w:p w14:paraId="2B8F2292" w14:textId="47C30CAB" w:rsidR="00D616FF" w:rsidRDefault="00A81AE6" w:rsidP="00BE5233">
            <w:r>
              <w:t>59.75 (</w:t>
            </w:r>
            <w:r w:rsidR="00D616FF">
              <w:t>55-69</w:t>
            </w:r>
            <w:r>
              <w:t>)</w:t>
            </w:r>
          </w:p>
        </w:tc>
        <w:tc>
          <w:tcPr>
            <w:tcW w:w="2158" w:type="dxa"/>
          </w:tcPr>
          <w:p w14:paraId="042ABBA6" w14:textId="77777777" w:rsidR="00FE6F82" w:rsidRDefault="00FE6F82" w:rsidP="00BE5233"/>
          <w:p w14:paraId="2D2E0D3D" w14:textId="7FF88F64" w:rsidR="00D616FF" w:rsidRDefault="00A81AE6" w:rsidP="00BE5233">
            <w:r>
              <w:t>60.5 (</w:t>
            </w:r>
            <w:r w:rsidR="00D616FF">
              <w:t>50-73</w:t>
            </w:r>
            <w:r>
              <w:t>)</w:t>
            </w:r>
          </w:p>
        </w:tc>
        <w:tc>
          <w:tcPr>
            <w:tcW w:w="2158" w:type="dxa"/>
          </w:tcPr>
          <w:p w14:paraId="5ABE9A9A" w14:textId="3D605744" w:rsidR="00D616FF" w:rsidRDefault="00D616FF" w:rsidP="00BE5233">
            <w:r>
              <w:t>ns</w:t>
            </w:r>
          </w:p>
        </w:tc>
      </w:tr>
      <w:tr w:rsidR="00FE6F82" w14:paraId="2CF1E0A8" w14:textId="77777777" w:rsidTr="00BE5233">
        <w:tc>
          <w:tcPr>
            <w:tcW w:w="2157" w:type="dxa"/>
          </w:tcPr>
          <w:p w14:paraId="296E7750" w14:textId="77777777" w:rsidR="00FE6F82" w:rsidRPr="00FE6F82" w:rsidRDefault="00FE6F82" w:rsidP="00BE5233">
            <w:pPr>
              <w:rPr>
                <w:b/>
                <w:bCs/>
              </w:rPr>
            </w:pPr>
            <w:r w:rsidRPr="00FE6F82">
              <w:rPr>
                <w:b/>
                <w:bCs/>
              </w:rPr>
              <w:t xml:space="preserve">Gender </w:t>
            </w:r>
          </w:p>
          <w:p w14:paraId="0DE411C1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</w:pPr>
            <w:r>
              <w:t>Male</w:t>
            </w:r>
          </w:p>
          <w:p w14:paraId="0189DCDA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</w:pPr>
            <w:r>
              <w:t xml:space="preserve">Female </w:t>
            </w:r>
          </w:p>
        </w:tc>
        <w:tc>
          <w:tcPr>
            <w:tcW w:w="2157" w:type="dxa"/>
          </w:tcPr>
          <w:p w14:paraId="20EA5277" w14:textId="77777777" w:rsidR="00FE6F82" w:rsidRDefault="00FE6F82" w:rsidP="00BE5233"/>
          <w:p w14:paraId="586A6CB5" w14:textId="0CA78C87" w:rsidR="00FE6F82" w:rsidRDefault="00D616FF" w:rsidP="00BE5233">
            <w:r>
              <w:t>3</w:t>
            </w:r>
          </w:p>
          <w:p w14:paraId="05D93A0E" w14:textId="12C6C38E" w:rsidR="00FE6F82" w:rsidRDefault="00D616FF" w:rsidP="00BE5233">
            <w:r>
              <w:t>1</w:t>
            </w:r>
          </w:p>
        </w:tc>
        <w:tc>
          <w:tcPr>
            <w:tcW w:w="2158" w:type="dxa"/>
          </w:tcPr>
          <w:p w14:paraId="7A144877" w14:textId="77777777" w:rsidR="00FE6F82" w:rsidRDefault="00FE6F82" w:rsidP="00BE5233"/>
          <w:p w14:paraId="5A61AFC7" w14:textId="77777777" w:rsidR="00D616FF" w:rsidRDefault="00D616FF" w:rsidP="00BE5233">
            <w:r>
              <w:t>8</w:t>
            </w:r>
          </w:p>
          <w:p w14:paraId="7994E23B" w14:textId="70A15AA1" w:rsidR="00D616FF" w:rsidRDefault="00D616FF" w:rsidP="00BE5233">
            <w:r>
              <w:t>2</w:t>
            </w:r>
          </w:p>
        </w:tc>
        <w:tc>
          <w:tcPr>
            <w:tcW w:w="2158" w:type="dxa"/>
          </w:tcPr>
          <w:p w14:paraId="5FB7E5A5" w14:textId="40B9A07C" w:rsidR="00FE6F82" w:rsidRDefault="00D616FF" w:rsidP="00BE5233">
            <w:r>
              <w:t>ns</w:t>
            </w:r>
          </w:p>
        </w:tc>
      </w:tr>
      <w:tr w:rsidR="00FE6F82" w14:paraId="128F9AF9" w14:textId="77777777" w:rsidTr="00BE5233">
        <w:tc>
          <w:tcPr>
            <w:tcW w:w="2157" w:type="dxa"/>
            <w:vAlign w:val="bottom"/>
          </w:tcPr>
          <w:p w14:paraId="56444E38" w14:textId="77777777" w:rsidR="00FE6F82" w:rsidRPr="00FE6F82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FE6F82">
              <w:rPr>
                <w:rFonts w:ascii="Calibri" w:hAnsi="Calibri"/>
                <w:b/>
                <w:bCs/>
                <w:color w:val="000000"/>
              </w:rPr>
              <w:t>Marital status</w:t>
            </w:r>
          </w:p>
          <w:p w14:paraId="1579953C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ried</w:t>
            </w:r>
          </w:p>
          <w:p w14:paraId="745EDEEF" w14:textId="77777777" w:rsidR="00FE6F82" w:rsidRP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married</w:t>
            </w:r>
          </w:p>
        </w:tc>
        <w:tc>
          <w:tcPr>
            <w:tcW w:w="2157" w:type="dxa"/>
          </w:tcPr>
          <w:p w14:paraId="044E6FCD" w14:textId="77777777" w:rsidR="00FE6F82" w:rsidRDefault="00FE6F82" w:rsidP="00BE5233"/>
          <w:p w14:paraId="769B633E" w14:textId="5023AEB0" w:rsidR="00D616FF" w:rsidRDefault="00D616FF" w:rsidP="00BE5233">
            <w:r>
              <w:t>X</w:t>
            </w:r>
          </w:p>
        </w:tc>
        <w:tc>
          <w:tcPr>
            <w:tcW w:w="2158" w:type="dxa"/>
          </w:tcPr>
          <w:p w14:paraId="627C1E64" w14:textId="77777777" w:rsidR="00FE6F82" w:rsidRDefault="00FE6F82" w:rsidP="00BE5233"/>
          <w:p w14:paraId="423B3B6F" w14:textId="4EA6D258" w:rsidR="00D616FF" w:rsidRDefault="00D616FF" w:rsidP="00BE5233">
            <w:r>
              <w:t>X</w:t>
            </w:r>
          </w:p>
        </w:tc>
        <w:tc>
          <w:tcPr>
            <w:tcW w:w="2158" w:type="dxa"/>
          </w:tcPr>
          <w:p w14:paraId="7563D92D" w14:textId="0B311690" w:rsidR="00FE6F82" w:rsidRDefault="00E32409" w:rsidP="00BE5233">
            <w:r>
              <w:t>n</w:t>
            </w:r>
            <w:r w:rsidR="00D616FF">
              <w:t>s</w:t>
            </w:r>
          </w:p>
        </w:tc>
      </w:tr>
      <w:tr w:rsidR="00FE6F82" w14:paraId="2046A905" w14:textId="77777777" w:rsidTr="00BE5233">
        <w:tc>
          <w:tcPr>
            <w:tcW w:w="2157" w:type="dxa"/>
            <w:vAlign w:val="bottom"/>
          </w:tcPr>
          <w:p w14:paraId="2A38ED3E" w14:textId="77777777" w:rsidR="00FE6F82" w:rsidRPr="00FE6F82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FE6F82">
              <w:rPr>
                <w:rFonts w:ascii="Calibri" w:hAnsi="Calibri"/>
                <w:b/>
                <w:bCs/>
                <w:color w:val="000000"/>
              </w:rPr>
              <w:t xml:space="preserve">Grade </w:t>
            </w:r>
          </w:p>
        </w:tc>
        <w:tc>
          <w:tcPr>
            <w:tcW w:w="2157" w:type="dxa"/>
          </w:tcPr>
          <w:p w14:paraId="64F2327F" w14:textId="77777777" w:rsidR="00FE6F82" w:rsidRDefault="00FE6F82" w:rsidP="00BE5233">
            <w:r>
              <w:t xml:space="preserve">Low grade </w:t>
            </w:r>
          </w:p>
        </w:tc>
        <w:tc>
          <w:tcPr>
            <w:tcW w:w="2158" w:type="dxa"/>
          </w:tcPr>
          <w:p w14:paraId="3A881D36" w14:textId="77777777" w:rsidR="00FE6F82" w:rsidRDefault="00FE6F82" w:rsidP="00BE5233">
            <w:r>
              <w:t xml:space="preserve">Low grade </w:t>
            </w:r>
          </w:p>
        </w:tc>
        <w:tc>
          <w:tcPr>
            <w:tcW w:w="2158" w:type="dxa"/>
          </w:tcPr>
          <w:p w14:paraId="12D569C0" w14:textId="7F2D59D3" w:rsidR="00FE6F82" w:rsidRDefault="00E32409" w:rsidP="00BE5233">
            <w:r>
              <w:t>n</w:t>
            </w:r>
            <w:r w:rsidR="00FE6F82">
              <w:t>s</w:t>
            </w:r>
          </w:p>
        </w:tc>
      </w:tr>
      <w:tr w:rsidR="00FE6F82" w14:paraId="6A6612D4" w14:textId="77777777" w:rsidTr="00BE5233">
        <w:tc>
          <w:tcPr>
            <w:tcW w:w="2157" w:type="dxa"/>
            <w:vAlign w:val="bottom"/>
          </w:tcPr>
          <w:p w14:paraId="51CED61E" w14:textId="77777777" w:rsidR="00FE6F82" w:rsidRPr="00FE6F82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FE6F82">
              <w:rPr>
                <w:rFonts w:ascii="Calibri" w:hAnsi="Calibri"/>
                <w:b/>
                <w:bCs/>
                <w:color w:val="000000"/>
              </w:rPr>
              <w:t xml:space="preserve">Stage </w:t>
            </w:r>
          </w:p>
          <w:p w14:paraId="06F92AAC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0</w:t>
            </w:r>
          </w:p>
          <w:p w14:paraId="1FE6BFEF" w14:textId="77777777" w:rsidR="00FE6F82" w:rsidRP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T1 </w:t>
            </w:r>
          </w:p>
        </w:tc>
        <w:tc>
          <w:tcPr>
            <w:tcW w:w="2157" w:type="dxa"/>
          </w:tcPr>
          <w:p w14:paraId="77BCAA18" w14:textId="77777777" w:rsidR="00FE6F82" w:rsidRDefault="00FE6F82" w:rsidP="00BE5233"/>
          <w:p w14:paraId="7ECC204D" w14:textId="73E2011E" w:rsidR="00A81AE6" w:rsidRDefault="008661AD" w:rsidP="00BE5233">
            <w:r>
              <w:t>1</w:t>
            </w:r>
          </w:p>
          <w:p w14:paraId="725DF72F" w14:textId="70892FC4" w:rsidR="00A81AE6" w:rsidRDefault="008661AD" w:rsidP="00BE5233">
            <w:r>
              <w:t>3</w:t>
            </w:r>
          </w:p>
        </w:tc>
        <w:tc>
          <w:tcPr>
            <w:tcW w:w="2158" w:type="dxa"/>
          </w:tcPr>
          <w:p w14:paraId="4921CAE9" w14:textId="77777777" w:rsidR="00FE6F82" w:rsidRDefault="00FE6F82" w:rsidP="00BE5233"/>
          <w:p w14:paraId="0B1D893A" w14:textId="2BA743E6" w:rsidR="00A81AE6" w:rsidRDefault="00A81AE6" w:rsidP="00BE5233">
            <w:r>
              <w:t>2</w:t>
            </w:r>
          </w:p>
          <w:p w14:paraId="19E0AB3B" w14:textId="00B72647" w:rsidR="00A81AE6" w:rsidRDefault="00A81AE6" w:rsidP="00BE5233">
            <w:r>
              <w:t>8</w:t>
            </w:r>
          </w:p>
        </w:tc>
        <w:tc>
          <w:tcPr>
            <w:tcW w:w="2158" w:type="dxa"/>
          </w:tcPr>
          <w:p w14:paraId="5B15B24D" w14:textId="2201E933" w:rsidR="00FE6F82" w:rsidRDefault="00B5462A" w:rsidP="00BE5233">
            <w:r>
              <w:t>n</w:t>
            </w:r>
            <w:bookmarkStart w:id="0" w:name="_GoBack"/>
            <w:bookmarkEnd w:id="0"/>
            <w:r w:rsidR="008661AD">
              <w:t>s</w:t>
            </w:r>
          </w:p>
        </w:tc>
      </w:tr>
      <w:tr w:rsidR="00FE6F82" w14:paraId="72FED155" w14:textId="77777777" w:rsidTr="00BE5233">
        <w:tc>
          <w:tcPr>
            <w:tcW w:w="2157" w:type="dxa"/>
            <w:vAlign w:val="bottom"/>
          </w:tcPr>
          <w:p w14:paraId="68ED4D91" w14:textId="77777777" w:rsidR="00FE6F82" w:rsidRPr="00FE6F82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FE6F82">
              <w:rPr>
                <w:rFonts w:ascii="Calibri" w:hAnsi="Calibri"/>
                <w:b/>
                <w:bCs/>
                <w:color w:val="000000"/>
              </w:rPr>
              <w:t>Tumour type</w:t>
            </w:r>
          </w:p>
          <w:p w14:paraId="72C5ABDC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itional</w:t>
            </w:r>
          </w:p>
          <w:p w14:paraId="245EFE40" w14:textId="77777777" w:rsidR="00FE6F82" w:rsidRP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quamous </w:t>
            </w:r>
          </w:p>
        </w:tc>
        <w:tc>
          <w:tcPr>
            <w:tcW w:w="2157" w:type="dxa"/>
          </w:tcPr>
          <w:p w14:paraId="236F5EE0" w14:textId="77777777" w:rsidR="00FE6F82" w:rsidRDefault="00FE6F82" w:rsidP="00BE5233"/>
          <w:p w14:paraId="6B4CA34E" w14:textId="02978322" w:rsidR="008661AD" w:rsidRDefault="008661AD" w:rsidP="00BE5233">
            <w:r>
              <w:t>X</w:t>
            </w:r>
          </w:p>
        </w:tc>
        <w:tc>
          <w:tcPr>
            <w:tcW w:w="2158" w:type="dxa"/>
          </w:tcPr>
          <w:p w14:paraId="345E689E" w14:textId="77777777" w:rsidR="00FE6F82" w:rsidRDefault="00FE6F82" w:rsidP="00BE5233"/>
          <w:p w14:paraId="7621E12B" w14:textId="24E03A8D" w:rsidR="008661AD" w:rsidRDefault="008661AD" w:rsidP="00BE5233">
            <w:r>
              <w:t>X</w:t>
            </w:r>
          </w:p>
        </w:tc>
        <w:tc>
          <w:tcPr>
            <w:tcW w:w="2158" w:type="dxa"/>
          </w:tcPr>
          <w:p w14:paraId="0CC815F3" w14:textId="424331B1" w:rsidR="00FE6F82" w:rsidRDefault="008661AD" w:rsidP="00BE5233">
            <w:r>
              <w:t>ns</w:t>
            </w:r>
          </w:p>
        </w:tc>
      </w:tr>
      <w:tr w:rsidR="00FE6F82" w14:paraId="772F6CFA" w14:textId="77777777" w:rsidTr="00BE5233">
        <w:tc>
          <w:tcPr>
            <w:tcW w:w="2157" w:type="dxa"/>
            <w:vAlign w:val="bottom"/>
          </w:tcPr>
          <w:p w14:paraId="34B1A3B7" w14:textId="77777777" w:rsidR="00FE6F82" w:rsidRPr="00B6094C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>Tumour sub-type</w:t>
            </w:r>
          </w:p>
          <w:p w14:paraId="1DE26472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pillary</w:t>
            </w:r>
          </w:p>
          <w:p w14:paraId="11342F66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lat </w:t>
            </w:r>
          </w:p>
        </w:tc>
        <w:tc>
          <w:tcPr>
            <w:tcW w:w="2157" w:type="dxa"/>
          </w:tcPr>
          <w:p w14:paraId="0B8E7C33" w14:textId="77777777" w:rsidR="00FE6F82" w:rsidRDefault="00FE6F82" w:rsidP="00BE5233"/>
          <w:p w14:paraId="1A0B288F" w14:textId="743F7562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79FDC571" w14:textId="77777777" w:rsidR="00FE6F82" w:rsidRDefault="00FE6F82" w:rsidP="00BE5233"/>
          <w:p w14:paraId="391FBAE2" w14:textId="178C6668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11514E24" w14:textId="6675485F" w:rsidR="00FE6F82" w:rsidRDefault="00906F0B" w:rsidP="00BE5233">
            <w:r>
              <w:t>ns</w:t>
            </w:r>
          </w:p>
        </w:tc>
      </w:tr>
      <w:tr w:rsidR="00FE6F82" w14:paraId="6FAFFBF1" w14:textId="77777777" w:rsidTr="00BE5233">
        <w:tc>
          <w:tcPr>
            <w:tcW w:w="2157" w:type="dxa"/>
            <w:vAlign w:val="bottom"/>
          </w:tcPr>
          <w:p w14:paraId="7174B1F9" w14:textId="77777777" w:rsidR="00FE6F82" w:rsidRPr="00B6094C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>Vascular metastasis</w:t>
            </w:r>
          </w:p>
          <w:p w14:paraId="24DC80BD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 w:rsidRPr="00B6094C">
              <w:rPr>
                <w:rFonts w:ascii="Calibri" w:hAnsi="Calibri"/>
                <w:color w:val="000000"/>
              </w:rPr>
              <w:t>yes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  <w:p w14:paraId="3A43A010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 </w:t>
            </w:r>
          </w:p>
        </w:tc>
        <w:tc>
          <w:tcPr>
            <w:tcW w:w="2157" w:type="dxa"/>
          </w:tcPr>
          <w:p w14:paraId="3A199B41" w14:textId="77777777" w:rsidR="00FE6F82" w:rsidRDefault="00FE6F82" w:rsidP="00BE5233"/>
          <w:p w14:paraId="752A5A1F" w14:textId="77777777" w:rsidR="00906F0B" w:rsidRDefault="00906F0B" w:rsidP="00BE5233"/>
          <w:p w14:paraId="4F6051A4" w14:textId="74D05E81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70A2D5F9" w14:textId="77777777" w:rsidR="00FE6F82" w:rsidRDefault="00FE6F82" w:rsidP="00BE5233"/>
          <w:p w14:paraId="04A14694" w14:textId="77777777" w:rsidR="00906F0B" w:rsidRDefault="00906F0B" w:rsidP="00BE5233"/>
          <w:p w14:paraId="3D28D386" w14:textId="3A1D54B6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62479870" w14:textId="77777777" w:rsidR="00FE6F82" w:rsidRDefault="00B6094C" w:rsidP="00BE5233">
            <w:r>
              <w:t>ns</w:t>
            </w:r>
          </w:p>
        </w:tc>
      </w:tr>
      <w:tr w:rsidR="00FE6F82" w14:paraId="6F9C072E" w14:textId="77777777" w:rsidTr="00BE5233">
        <w:tc>
          <w:tcPr>
            <w:tcW w:w="2157" w:type="dxa"/>
            <w:vAlign w:val="bottom"/>
          </w:tcPr>
          <w:p w14:paraId="4D614509" w14:textId="77777777" w:rsidR="00FE6F82" w:rsidRPr="00B6094C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>Lymph node met</w:t>
            </w:r>
          </w:p>
          <w:p w14:paraId="27A2471C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es </w:t>
            </w:r>
          </w:p>
          <w:p w14:paraId="178EB2AC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57" w:type="dxa"/>
          </w:tcPr>
          <w:p w14:paraId="0785169E" w14:textId="77777777" w:rsidR="00906F0B" w:rsidRDefault="00906F0B" w:rsidP="00BE5233"/>
          <w:p w14:paraId="6FFCED92" w14:textId="77777777" w:rsidR="00906F0B" w:rsidRDefault="00906F0B" w:rsidP="00BE5233"/>
          <w:p w14:paraId="58693E7C" w14:textId="5532F093" w:rsidR="00FE6F82" w:rsidRDefault="00906F0B" w:rsidP="00BE5233">
            <w:r>
              <w:t>X</w:t>
            </w:r>
            <w:r w:rsidR="00FE6F82">
              <w:t xml:space="preserve"> </w:t>
            </w:r>
          </w:p>
        </w:tc>
        <w:tc>
          <w:tcPr>
            <w:tcW w:w="2158" w:type="dxa"/>
          </w:tcPr>
          <w:p w14:paraId="2FDEF870" w14:textId="77777777" w:rsidR="00FE6F82" w:rsidRDefault="00FE6F82" w:rsidP="00BE5233"/>
          <w:p w14:paraId="13312037" w14:textId="77777777" w:rsidR="00906F0B" w:rsidRDefault="00906F0B" w:rsidP="00BE5233"/>
          <w:p w14:paraId="588EF842" w14:textId="5EAD8A30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7FD6D450" w14:textId="77777777" w:rsidR="00FE6F82" w:rsidRDefault="00FE6F82" w:rsidP="00BE5233">
            <w:r>
              <w:t>ns</w:t>
            </w:r>
          </w:p>
        </w:tc>
      </w:tr>
      <w:tr w:rsidR="00FE6F82" w14:paraId="1CD840B8" w14:textId="77777777" w:rsidTr="00BE5233">
        <w:tc>
          <w:tcPr>
            <w:tcW w:w="2157" w:type="dxa"/>
            <w:vAlign w:val="bottom"/>
          </w:tcPr>
          <w:p w14:paraId="4FCC754F" w14:textId="77777777" w:rsidR="00FE6F82" w:rsidRPr="00B6094C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 xml:space="preserve">Recurrence </w:t>
            </w:r>
          </w:p>
          <w:p w14:paraId="71BD2C71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  <w:p w14:paraId="015ED59A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157" w:type="dxa"/>
          </w:tcPr>
          <w:p w14:paraId="571C0357" w14:textId="77777777" w:rsidR="00906F0B" w:rsidRDefault="00906F0B" w:rsidP="00BE5233"/>
          <w:p w14:paraId="1FBC876D" w14:textId="77777777" w:rsidR="00906F0B" w:rsidRDefault="00906F0B" w:rsidP="00BE5233"/>
          <w:p w14:paraId="2E3533D0" w14:textId="1BE17DB1" w:rsidR="00FE6F82" w:rsidRDefault="00906F0B" w:rsidP="00BE5233">
            <w:r>
              <w:t>X</w:t>
            </w:r>
          </w:p>
        </w:tc>
        <w:tc>
          <w:tcPr>
            <w:tcW w:w="2158" w:type="dxa"/>
          </w:tcPr>
          <w:p w14:paraId="45BA58B1" w14:textId="77777777" w:rsidR="00906F0B" w:rsidRDefault="00906F0B" w:rsidP="00BE5233"/>
          <w:p w14:paraId="48AE085B" w14:textId="77777777" w:rsidR="00906F0B" w:rsidRDefault="00906F0B" w:rsidP="00BE5233"/>
          <w:p w14:paraId="4A117540" w14:textId="57836EC9" w:rsidR="00FE6F82" w:rsidRDefault="00906F0B" w:rsidP="00BE5233">
            <w:r>
              <w:t>X</w:t>
            </w:r>
            <w:r w:rsidR="00B6094C">
              <w:t xml:space="preserve"> </w:t>
            </w:r>
          </w:p>
        </w:tc>
        <w:tc>
          <w:tcPr>
            <w:tcW w:w="2158" w:type="dxa"/>
          </w:tcPr>
          <w:p w14:paraId="1ACBF08E" w14:textId="47F08BD8" w:rsidR="00FE6F82" w:rsidRDefault="00A81AE6" w:rsidP="00BE5233">
            <w:r>
              <w:t>ns</w:t>
            </w:r>
          </w:p>
        </w:tc>
      </w:tr>
      <w:tr w:rsidR="00FE6F82" w14:paraId="0018D8EF" w14:textId="77777777" w:rsidTr="00BE5233">
        <w:tc>
          <w:tcPr>
            <w:tcW w:w="2157" w:type="dxa"/>
            <w:vAlign w:val="bottom"/>
          </w:tcPr>
          <w:p w14:paraId="2F37911C" w14:textId="77777777" w:rsidR="00FE6F82" w:rsidRPr="00B6094C" w:rsidRDefault="00B6094C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>F</w:t>
            </w:r>
            <w:r w:rsidR="00FE6F82" w:rsidRPr="00B6094C">
              <w:rPr>
                <w:rFonts w:ascii="Calibri" w:hAnsi="Calibri"/>
                <w:b/>
                <w:bCs/>
                <w:color w:val="000000"/>
              </w:rPr>
              <w:t>amily</w:t>
            </w:r>
            <w:r w:rsidRPr="00B6094C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="00FE6F82" w:rsidRPr="00B6094C">
              <w:rPr>
                <w:rFonts w:ascii="Calibri" w:hAnsi="Calibri"/>
                <w:b/>
                <w:bCs/>
                <w:color w:val="000000"/>
              </w:rPr>
              <w:t>history</w:t>
            </w:r>
          </w:p>
          <w:p w14:paraId="01C6B6D8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  <w:p w14:paraId="3F611D83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 </w:t>
            </w:r>
          </w:p>
        </w:tc>
        <w:tc>
          <w:tcPr>
            <w:tcW w:w="2157" w:type="dxa"/>
          </w:tcPr>
          <w:p w14:paraId="577D3EDB" w14:textId="77777777" w:rsidR="00FE6F82" w:rsidRDefault="00FE6F82" w:rsidP="00BE5233"/>
          <w:p w14:paraId="2F27C596" w14:textId="77777777" w:rsidR="00906F0B" w:rsidRDefault="00906F0B" w:rsidP="00BE5233"/>
          <w:p w14:paraId="0BB60868" w14:textId="23D3D73F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297F3824" w14:textId="77777777" w:rsidR="00FE6F82" w:rsidRDefault="00FE6F82" w:rsidP="00BE5233"/>
          <w:p w14:paraId="6E9E8E48" w14:textId="77777777" w:rsidR="00906F0B" w:rsidRDefault="00906F0B" w:rsidP="00BE5233"/>
          <w:p w14:paraId="616D31C8" w14:textId="53C56082" w:rsidR="00906F0B" w:rsidRDefault="00906F0B" w:rsidP="00BE5233">
            <w:r>
              <w:t>X</w:t>
            </w:r>
          </w:p>
        </w:tc>
        <w:tc>
          <w:tcPr>
            <w:tcW w:w="2158" w:type="dxa"/>
          </w:tcPr>
          <w:p w14:paraId="351BA1BE" w14:textId="77777777" w:rsidR="00FE6F82" w:rsidRDefault="00FE6F82" w:rsidP="00BE5233">
            <w:r>
              <w:t>ns</w:t>
            </w:r>
          </w:p>
        </w:tc>
      </w:tr>
      <w:tr w:rsidR="00FE6F82" w14:paraId="75469B86" w14:textId="77777777" w:rsidTr="00BE5233">
        <w:tc>
          <w:tcPr>
            <w:tcW w:w="2157" w:type="dxa"/>
            <w:vAlign w:val="bottom"/>
          </w:tcPr>
          <w:p w14:paraId="65582F5E" w14:textId="77777777" w:rsidR="00FE6F82" w:rsidRPr="00B6094C" w:rsidRDefault="00FE6F82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 xml:space="preserve">Smoking </w:t>
            </w:r>
          </w:p>
          <w:p w14:paraId="031E0BE8" w14:textId="77777777" w:rsid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  <w:p w14:paraId="32BB8631" w14:textId="77777777" w:rsidR="00FE6F82" w:rsidRPr="00FE6F82" w:rsidRDefault="00FE6F82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 </w:t>
            </w:r>
          </w:p>
        </w:tc>
        <w:tc>
          <w:tcPr>
            <w:tcW w:w="2157" w:type="dxa"/>
          </w:tcPr>
          <w:p w14:paraId="404059B3" w14:textId="77777777" w:rsidR="00FE6F82" w:rsidRDefault="00FE6F82" w:rsidP="00BE5233"/>
          <w:p w14:paraId="4FD05571" w14:textId="77777777" w:rsidR="00E32409" w:rsidRDefault="00E32409" w:rsidP="00BE5233">
            <w:r>
              <w:t>3</w:t>
            </w:r>
          </w:p>
          <w:p w14:paraId="5F17E782" w14:textId="066AC265" w:rsidR="00E32409" w:rsidRDefault="00E32409" w:rsidP="00BE5233">
            <w:r>
              <w:t>1</w:t>
            </w:r>
          </w:p>
        </w:tc>
        <w:tc>
          <w:tcPr>
            <w:tcW w:w="2158" w:type="dxa"/>
          </w:tcPr>
          <w:p w14:paraId="300E8723" w14:textId="77777777" w:rsidR="00FE6F82" w:rsidRDefault="00FE6F82" w:rsidP="00BE5233"/>
          <w:p w14:paraId="22235AF7" w14:textId="77777777" w:rsidR="00E32409" w:rsidRDefault="00E32409" w:rsidP="00BE5233">
            <w:r>
              <w:t>7</w:t>
            </w:r>
          </w:p>
          <w:p w14:paraId="331951AD" w14:textId="416584B5" w:rsidR="00E32409" w:rsidRDefault="00E32409" w:rsidP="00BE5233">
            <w:r>
              <w:t>3</w:t>
            </w:r>
          </w:p>
        </w:tc>
        <w:tc>
          <w:tcPr>
            <w:tcW w:w="2158" w:type="dxa"/>
          </w:tcPr>
          <w:p w14:paraId="6D5F1F74" w14:textId="04A33921" w:rsidR="00FE6F82" w:rsidRDefault="008661AD" w:rsidP="00BE5233">
            <w:r>
              <w:t>ns</w:t>
            </w:r>
          </w:p>
        </w:tc>
      </w:tr>
      <w:tr w:rsidR="00FE6F82" w14:paraId="6922AB9B" w14:textId="77777777" w:rsidTr="00BE5233">
        <w:tc>
          <w:tcPr>
            <w:tcW w:w="2157" w:type="dxa"/>
            <w:vAlign w:val="bottom"/>
          </w:tcPr>
          <w:p w14:paraId="30C96395" w14:textId="77777777" w:rsidR="00FE6F82" w:rsidRPr="00B6094C" w:rsidRDefault="00B6094C" w:rsidP="00BE5233">
            <w:pPr>
              <w:rPr>
                <w:rFonts w:ascii="Calibri" w:hAnsi="Calibri"/>
                <w:b/>
                <w:bCs/>
                <w:color w:val="000000"/>
              </w:rPr>
            </w:pPr>
            <w:r w:rsidRPr="00B6094C">
              <w:rPr>
                <w:rFonts w:ascii="Calibri" w:hAnsi="Calibri"/>
                <w:b/>
                <w:bCs/>
                <w:color w:val="000000"/>
              </w:rPr>
              <w:t xml:space="preserve">Survival </w:t>
            </w:r>
          </w:p>
          <w:p w14:paraId="38FE275E" w14:textId="77777777" w:rsid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ive </w:t>
            </w:r>
          </w:p>
          <w:p w14:paraId="09390BA1" w14:textId="77777777" w:rsidR="00B6094C" w:rsidRPr="00B6094C" w:rsidRDefault="00B6094C" w:rsidP="00BE5233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eceased </w:t>
            </w:r>
          </w:p>
        </w:tc>
        <w:tc>
          <w:tcPr>
            <w:tcW w:w="2157" w:type="dxa"/>
          </w:tcPr>
          <w:p w14:paraId="1BE875CE" w14:textId="77777777" w:rsidR="00FE6F82" w:rsidRDefault="00FE6F82" w:rsidP="00BE5233"/>
          <w:p w14:paraId="6C7FE817" w14:textId="3FFC170F" w:rsidR="008661AD" w:rsidRDefault="008661AD" w:rsidP="00BE5233">
            <w:r>
              <w:t>X</w:t>
            </w:r>
          </w:p>
        </w:tc>
        <w:tc>
          <w:tcPr>
            <w:tcW w:w="2158" w:type="dxa"/>
          </w:tcPr>
          <w:p w14:paraId="2F727539" w14:textId="77777777" w:rsidR="00FE6F82" w:rsidRDefault="00FE6F82" w:rsidP="00BE5233"/>
          <w:p w14:paraId="01F7BAF0" w14:textId="5507C64D" w:rsidR="008661AD" w:rsidRDefault="008661AD" w:rsidP="00BE5233">
            <w:r>
              <w:t>X</w:t>
            </w:r>
          </w:p>
        </w:tc>
        <w:tc>
          <w:tcPr>
            <w:tcW w:w="2158" w:type="dxa"/>
          </w:tcPr>
          <w:p w14:paraId="17CB30FA" w14:textId="4C41A764" w:rsidR="00FE6F82" w:rsidRDefault="008661AD" w:rsidP="00BE5233">
            <w:r>
              <w:t>ns</w:t>
            </w:r>
          </w:p>
        </w:tc>
      </w:tr>
    </w:tbl>
    <w:p w14:paraId="721E4068" w14:textId="2F3C5ABB" w:rsidR="001D7420" w:rsidRDefault="00BE5233" w:rsidP="00BE5233">
      <w:r w:rsidRPr="00BE523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1845C" wp14:editId="2C143B0B">
                <wp:simplePos x="0" y="0"/>
                <wp:positionH relativeFrom="column">
                  <wp:posOffset>-698500</wp:posOffset>
                </wp:positionH>
                <wp:positionV relativeFrom="paragraph">
                  <wp:posOffset>-584200</wp:posOffset>
                </wp:positionV>
                <wp:extent cx="6794500" cy="149542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4500" cy="1495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B15963" w14:textId="77777777" w:rsidR="00BE5233" w:rsidRPr="00BE5233" w:rsidRDefault="00BE5233" w:rsidP="00BE5233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BE523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Circulating Proteomic Signature for Detection of Biomarkers in Bladder Cancer Patients </w:t>
                            </w:r>
                          </w:p>
                          <w:p w14:paraId="4FBEED6D" w14:textId="77777777" w:rsidR="00BE5233" w:rsidRPr="00BE5233" w:rsidRDefault="00BE5233" w:rsidP="00BE5233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BE523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aoufik Nedjadi, Hicham Benabdelkamal, Nada Albarakati, Afshan Masood, Ahmed Al-sayyad, Assim A. AlFadda, Ibrahim O. alanazi, Adel Al-Ammari and Jaudah Al-Maghrabi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71845C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-55pt;margin-top:-46pt;width:535pt;height:11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" filled="f" stroked="f">
                <v:textbox>
                  <w:txbxContent>
                    <w:p w14:paraId="15B15963" w14:textId="77777777" w:rsidR="00BE5233" w:rsidRPr="00BE5233" w:rsidRDefault="00BE5233" w:rsidP="00BE5233">
                      <w:pPr>
                        <w:rPr>
                          <w:sz w:val="32"/>
                          <w:szCs w:val="32"/>
                        </w:rPr>
                      </w:pPr>
                      <w:r w:rsidRPr="00BE5233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Circulating Proteomic Signature for Detection of Biomarkers in Bladder Cancer Patients </w:t>
                      </w:r>
                    </w:p>
                    <w:p w14:paraId="4FBEED6D" w14:textId="77777777" w:rsidR="00BE5233" w:rsidRPr="00BE5233" w:rsidRDefault="00BE5233" w:rsidP="00BE5233">
                      <w:pPr>
                        <w:rPr>
                          <w:sz w:val="32"/>
                          <w:szCs w:val="32"/>
                        </w:rPr>
                      </w:pPr>
                      <w:r w:rsidRPr="00BE5233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  <w:t>Taoufik Nedjadi, Hicham Benabdelkamal, Nada Albarakati, Afshan Masood, Ahmed Al-sayyad, Assim A. AlFadda, Ibrahim O. alanazi, Adel Al-Ammari and Jaudah Al-Maghrabi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D74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1D2C86"/>
    <w:multiLevelType w:val="hybridMultilevel"/>
    <w:tmpl w:val="2F308B76"/>
    <w:lvl w:ilvl="0" w:tplc="8B48DF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F82"/>
    <w:rsid w:val="001A4AB9"/>
    <w:rsid w:val="001D7420"/>
    <w:rsid w:val="008661AD"/>
    <w:rsid w:val="00906F0B"/>
    <w:rsid w:val="009D7F39"/>
    <w:rsid w:val="00A81AE6"/>
    <w:rsid w:val="00B5462A"/>
    <w:rsid w:val="00B6094C"/>
    <w:rsid w:val="00BE5233"/>
    <w:rsid w:val="00D616FF"/>
    <w:rsid w:val="00E32409"/>
    <w:rsid w:val="00FE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FA6E"/>
  <w15:chartTrackingRefBased/>
  <w15:docId w15:val="{32DB8486-2255-4458-A115-92CA84D0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6F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6F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F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UFIK NEDJADI</dc:creator>
  <cp:keywords/>
  <dc:description/>
  <cp:lastModifiedBy>Mohamed Nedjadi</cp:lastModifiedBy>
  <cp:revision>3</cp:revision>
  <dcterms:created xsi:type="dcterms:W3CDTF">2020-05-16T14:55:00Z</dcterms:created>
  <dcterms:modified xsi:type="dcterms:W3CDTF">2020-05-18T10:55:00Z</dcterms:modified>
</cp:coreProperties>
</file>